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77BAC" w14:textId="77777777" w:rsidR="00A71B3E" w:rsidRDefault="003D7600" w:rsidP="008073C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F3317">
        <w:rPr>
          <w:rFonts w:ascii="Times New Roman" w:hAnsi="Times New Roman" w:cs="Times New Roman" w:hint="eastAsia"/>
          <w:b/>
          <w:szCs w:val="21"/>
        </w:rPr>
        <w:t>S</w:t>
      </w:r>
      <w:r w:rsidRPr="004F3317">
        <w:rPr>
          <w:rFonts w:ascii="Times New Roman" w:hAnsi="Times New Roman" w:cs="Times New Roman"/>
          <w:b/>
          <w:szCs w:val="21"/>
        </w:rPr>
        <w:t>upplementary material</w:t>
      </w:r>
      <w:r w:rsidRPr="004F3317">
        <w:rPr>
          <w:rFonts w:ascii="Times New Roman" w:hAnsi="Times New Roman" w:cs="Times New Roman" w:hint="eastAsia"/>
          <w:b/>
          <w:szCs w:val="21"/>
        </w:rPr>
        <w:t xml:space="preserve"> 2.</w:t>
      </w:r>
      <w:r w:rsidRPr="004F3317">
        <w:rPr>
          <w:rFonts w:ascii="Times New Roman" w:hAnsi="Times New Roman" w:cs="Times New Roman" w:hint="eastAsia"/>
          <w:szCs w:val="21"/>
        </w:rPr>
        <w:t xml:space="preserve"> </w:t>
      </w:r>
      <w:r w:rsidR="00A71B3E">
        <w:rPr>
          <w:rFonts w:ascii="Times New Roman" w:hAnsi="Times New Roman" w:cs="Times New Roman"/>
          <w:szCs w:val="21"/>
        </w:rPr>
        <w:t xml:space="preserve"> </w:t>
      </w:r>
    </w:p>
    <w:p w14:paraId="01C31BB3" w14:textId="627A2F5A" w:rsidR="003D7600" w:rsidRPr="004F3317" w:rsidRDefault="003D7600" w:rsidP="008073C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F3317">
        <w:rPr>
          <w:rFonts w:ascii="Times New Roman" w:hAnsi="Times New Roman" w:cs="Times New Roman" w:hint="eastAsia"/>
          <w:szCs w:val="21"/>
        </w:rPr>
        <w:t xml:space="preserve">Detailed methods of the </w:t>
      </w:r>
      <w:r w:rsidRPr="004F3317">
        <w:rPr>
          <w:rFonts w:ascii="Times New Roman" w:hAnsi="Times New Roman" w:cs="Times New Roman" w:hint="eastAsia"/>
          <w:i/>
          <w:szCs w:val="21"/>
        </w:rPr>
        <w:t>i</w:t>
      </w:r>
      <w:r w:rsidRPr="004F3317">
        <w:rPr>
          <w:rFonts w:ascii="Times New Roman" w:hAnsi="Times New Roman" w:cs="Times New Roman"/>
          <w:i/>
          <w:szCs w:val="21"/>
        </w:rPr>
        <w:t>n vitro</w:t>
      </w:r>
      <w:r w:rsidRPr="004F3317">
        <w:rPr>
          <w:rFonts w:ascii="Times New Roman" w:hAnsi="Times New Roman" w:cs="Times New Roman"/>
          <w:szCs w:val="21"/>
        </w:rPr>
        <w:t xml:space="preserve"> experimental validation</w:t>
      </w:r>
      <w:r w:rsidRPr="004F3317">
        <w:rPr>
          <w:rFonts w:ascii="Times New Roman" w:hAnsi="Times New Roman" w:cs="Times New Roman" w:hint="eastAsia"/>
          <w:szCs w:val="21"/>
        </w:rPr>
        <w:t>.</w:t>
      </w:r>
    </w:p>
    <w:p w14:paraId="350A4DA3" w14:textId="77777777" w:rsidR="000676DA" w:rsidRPr="00740BC3" w:rsidRDefault="009F141C" w:rsidP="008073CF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740BC3">
        <w:rPr>
          <w:rFonts w:ascii="Times New Roman" w:hAnsi="Times New Roman" w:cs="Times New Roman" w:hint="eastAsia"/>
          <w:b/>
          <w:szCs w:val="21"/>
        </w:rPr>
        <w:t xml:space="preserve">1. Diagram of the </w:t>
      </w:r>
      <w:r w:rsidRPr="00740BC3">
        <w:rPr>
          <w:rFonts w:ascii="Times New Roman" w:hAnsi="Times New Roman" w:cs="Times New Roman" w:hint="eastAsia"/>
          <w:b/>
          <w:bCs/>
          <w:kern w:val="0"/>
          <w:szCs w:val="21"/>
        </w:rPr>
        <w:t>backbone</w:t>
      </w:r>
      <w:r w:rsidRPr="00740BC3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740BC3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of </w:t>
      </w:r>
      <w:proofErr w:type="spellStart"/>
      <w:r w:rsidRPr="00740BC3">
        <w:rPr>
          <w:rFonts w:ascii="Times New Roman" w:hAnsi="Times New Roman" w:cs="Times New Roman"/>
          <w:b/>
          <w:bCs/>
          <w:kern w:val="0"/>
          <w:szCs w:val="21"/>
        </w:rPr>
        <w:t>pMini-CopGF</w:t>
      </w:r>
      <w:proofErr w:type="spellEnd"/>
      <w:r w:rsidRPr="00740BC3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expression plasmid.</w:t>
      </w:r>
    </w:p>
    <w:p w14:paraId="6751351D" w14:textId="77777777" w:rsidR="009F141C" w:rsidRPr="004F3317" w:rsidRDefault="009F141C" w:rsidP="008073C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F331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A26969F" wp14:editId="656D3EB5">
            <wp:extent cx="5126052" cy="4170086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6374" cy="4170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F94A5" w14:textId="77777777" w:rsidR="00740BC3" w:rsidRPr="00740BC3" w:rsidRDefault="009F141C" w:rsidP="008073CF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740BC3">
        <w:rPr>
          <w:rFonts w:ascii="Times New Roman" w:hAnsi="Times New Roman" w:cs="Times New Roman" w:hint="eastAsia"/>
          <w:b/>
          <w:szCs w:val="21"/>
        </w:rPr>
        <w:t xml:space="preserve">2. </w:t>
      </w:r>
      <w:r w:rsidR="00EE371C" w:rsidRPr="00740BC3">
        <w:rPr>
          <w:rFonts w:ascii="Times New Roman" w:hAnsi="Times New Roman" w:cs="Times New Roman" w:hint="eastAsia"/>
          <w:b/>
          <w:szCs w:val="21"/>
        </w:rPr>
        <w:t>R</w:t>
      </w:r>
      <w:r w:rsidR="00EE371C" w:rsidRPr="00740BC3">
        <w:rPr>
          <w:rFonts w:ascii="Times New Roman" w:hAnsi="Times New Roman" w:cs="Times New Roman"/>
          <w:b/>
          <w:szCs w:val="21"/>
        </w:rPr>
        <w:t>estriction enzyme cutting site</w:t>
      </w:r>
      <w:r w:rsidR="00EE371C" w:rsidRPr="00740BC3">
        <w:rPr>
          <w:rFonts w:ascii="Times New Roman" w:hAnsi="Times New Roman" w:cs="Times New Roman" w:hint="eastAsia"/>
          <w:b/>
          <w:szCs w:val="21"/>
        </w:rPr>
        <w:t>s:</w:t>
      </w:r>
    </w:p>
    <w:p w14:paraId="20A64221" w14:textId="77777777" w:rsidR="009F141C" w:rsidRPr="004F3317" w:rsidRDefault="00EE371C" w:rsidP="008073C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spellStart"/>
      <w:r w:rsidRPr="004F3317">
        <w:rPr>
          <w:rFonts w:ascii="Times New Roman" w:hAnsi="Times New Roman" w:cs="Times New Roman"/>
          <w:szCs w:val="21"/>
        </w:rPr>
        <w:t>BamHI</w:t>
      </w:r>
      <w:proofErr w:type="spellEnd"/>
      <w:r w:rsidRPr="004F3317">
        <w:rPr>
          <w:rFonts w:ascii="Times New Roman" w:hAnsi="Times New Roman" w:cs="Times New Roman"/>
          <w:szCs w:val="21"/>
        </w:rPr>
        <w:t>/</w:t>
      </w:r>
      <w:proofErr w:type="spellStart"/>
      <w:r w:rsidRPr="004F3317">
        <w:rPr>
          <w:rFonts w:ascii="Times New Roman" w:hAnsi="Times New Roman" w:cs="Times New Roman"/>
          <w:szCs w:val="21"/>
        </w:rPr>
        <w:t>XhoI</w:t>
      </w:r>
      <w:proofErr w:type="spellEnd"/>
    </w:p>
    <w:p w14:paraId="2543AAB5" w14:textId="77777777" w:rsidR="00EE371C" w:rsidRPr="00740BC3" w:rsidRDefault="00EE371C" w:rsidP="008073CF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740BC3">
        <w:rPr>
          <w:rFonts w:ascii="Times New Roman" w:hAnsi="Times New Roman" w:cs="Times New Roman" w:hint="eastAsia"/>
          <w:b/>
          <w:szCs w:val="21"/>
        </w:rPr>
        <w:t xml:space="preserve">3. </w:t>
      </w:r>
      <w:r w:rsidR="004F3317" w:rsidRPr="00740BC3">
        <w:rPr>
          <w:rFonts w:ascii="Times New Roman" w:hAnsi="Times New Roman" w:cs="Times New Roman" w:hint="eastAsia"/>
          <w:b/>
          <w:szCs w:val="21"/>
        </w:rPr>
        <w:t>Inserted sequences</w:t>
      </w:r>
    </w:p>
    <w:p w14:paraId="2FF89681" w14:textId="77777777" w:rsidR="00506018" w:rsidRPr="004F3317" w:rsidRDefault="00506018" w:rsidP="008073C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ab/>
        <w:t xml:space="preserve">Note: The </w:t>
      </w:r>
      <w:r w:rsidRPr="00506018">
        <w:rPr>
          <w:rFonts w:ascii="Times New Roman" w:hAnsi="Times New Roman" w:cs="Times New Roman"/>
          <w:szCs w:val="21"/>
        </w:rPr>
        <w:t>insert</w:t>
      </w:r>
      <w:r>
        <w:rPr>
          <w:rFonts w:ascii="Times New Roman" w:hAnsi="Times New Roman" w:cs="Times New Roman" w:hint="eastAsia"/>
          <w:szCs w:val="21"/>
        </w:rPr>
        <w:t>ed</w:t>
      </w:r>
      <w:r w:rsidRPr="00506018">
        <w:rPr>
          <w:rFonts w:ascii="Times New Roman" w:hAnsi="Times New Roman" w:cs="Times New Roman"/>
          <w:szCs w:val="21"/>
        </w:rPr>
        <w:t xml:space="preserve"> sequence </w:t>
      </w:r>
      <w:proofErr w:type="gramStart"/>
      <w:r>
        <w:rPr>
          <w:rFonts w:ascii="Times New Roman" w:hAnsi="Times New Roman" w:cs="Times New Roman" w:hint="eastAsia"/>
          <w:szCs w:val="21"/>
        </w:rPr>
        <w:t>were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 w:rsidRPr="00506018">
        <w:rPr>
          <w:rFonts w:ascii="Times New Roman" w:hAnsi="Times New Roman" w:cs="Times New Roman"/>
          <w:szCs w:val="21"/>
        </w:rPr>
        <w:t>design</w:t>
      </w:r>
      <w:r>
        <w:rPr>
          <w:rFonts w:ascii="Times New Roman" w:hAnsi="Times New Roman" w:cs="Times New Roman" w:hint="eastAsia"/>
          <w:szCs w:val="21"/>
        </w:rPr>
        <w:t>ed to</w:t>
      </w:r>
      <w:r w:rsidRPr="00506018">
        <w:rPr>
          <w:rFonts w:ascii="Times New Roman" w:hAnsi="Times New Roman" w:cs="Times New Roman"/>
          <w:szCs w:val="21"/>
        </w:rPr>
        <w:t xml:space="preserve"> contain 3 exons</w:t>
      </w:r>
      <w:r>
        <w:rPr>
          <w:rFonts w:ascii="Times New Roman" w:hAnsi="Times New Roman" w:cs="Times New Roman" w:hint="eastAsia"/>
          <w:szCs w:val="21"/>
        </w:rPr>
        <w:t xml:space="preserve"> (E19, E20 and E21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nd </w:t>
      </w:r>
      <w:r w:rsidRPr="00506018">
        <w:rPr>
          <w:rFonts w:ascii="Times New Roman" w:hAnsi="Times New Roman" w:cs="Times New Roman"/>
          <w:szCs w:val="21"/>
        </w:rPr>
        <w:t>2 introns</w:t>
      </w:r>
      <w:r>
        <w:rPr>
          <w:rFonts w:ascii="Times New Roman" w:hAnsi="Times New Roman" w:cs="Times New Roman" w:hint="eastAsia"/>
          <w:szCs w:val="21"/>
        </w:rPr>
        <w:t xml:space="preserve"> (Ivs19 and Ivs20). </w:t>
      </w:r>
      <w:r w:rsidRPr="00506018">
        <w:rPr>
          <w:rFonts w:ascii="Times New Roman" w:hAnsi="Times New Roman" w:cs="Times New Roman"/>
          <w:szCs w:val="21"/>
        </w:rPr>
        <w:t xml:space="preserve">As </w:t>
      </w:r>
      <w:r>
        <w:rPr>
          <w:rFonts w:ascii="Times New Roman" w:hAnsi="Times New Roman" w:cs="Times New Roman" w:hint="eastAsia"/>
          <w:szCs w:val="21"/>
        </w:rPr>
        <w:t>i</w:t>
      </w:r>
      <w:r w:rsidRPr="00506018">
        <w:rPr>
          <w:rFonts w:ascii="Times New Roman" w:hAnsi="Times New Roman" w:cs="Times New Roman"/>
          <w:szCs w:val="21"/>
        </w:rPr>
        <w:t xml:space="preserve">ntron19 and </w:t>
      </w:r>
      <w:r>
        <w:rPr>
          <w:rFonts w:ascii="Times New Roman" w:hAnsi="Times New Roman" w:cs="Times New Roman" w:hint="eastAsia"/>
          <w:szCs w:val="21"/>
        </w:rPr>
        <w:t>i</w:t>
      </w:r>
      <w:r w:rsidRPr="00506018">
        <w:rPr>
          <w:rFonts w:ascii="Times New Roman" w:hAnsi="Times New Roman" w:cs="Times New Roman"/>
          <w:szCs w:val="21"/>
        </w:rPr>
        <w:t>ntron20 are too large, both introns adopt a resolution strategy (the middle sequence of introns is deleted, and the sequences at the front and rear ends are retained for recombination).</w:t>
      </w:r>
      <w:r>
        <w:rPr>
          <w:rFonts w:ascii="Times New Roman" w:hAnsi="Times New Roman" w:cs="Times New Roman" w:hint="eastAsia"/>
          <w:szCs w:val="21"/>
        </w:rPr>
        <w:t xml:space="preserve"> The whole sequences are as follows (red letters, </w:t>
      </w:r>
      <w:proofErr w:type="spellStart"/>
      <w:r>
        <w:rPr>
          <w:rFonts w:ascii="Times New Roman" w:hAnsi="Times New Roman" w:cs="Times New Roman" w:hint="eastAsia"/>
          <w:szCs w:val="21"/>
        </w:rPr>
        <w:t>exon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equence; black letter, </w:t>
      </w:r>
      <w:r w:rsidR="00740BC3">
        <w:rPr>
          <w:rFonts w:ascii="Times New Roman" w:hAnsi="Times New Roman" w:cs="Times New Roman" w:hint="eastAsia"/>
          <w:szCs w:val="21"/>
        </w:rPr>
        <w:t>intronic sequence; l</w:t>
      </w:r>
      <w:r w:rsidR="00740BC3" w:rsidRPr="004F3317">
        <w:rPr>
          <w:rFonts w:ascii="Times New Roman" w:hAnsi="Times New Roman" w:cs="Times New Roman"/>
          <w:szCs w:val="21"/>
        </w:rPr>
        <w:t xml:space="preserve">etters magnified on a yellow background represent </w:t>
      </w:r>
      <w:r w:rsidR="00740BC3">
        <w:rPr>
          <w:rFonts w:ascii="Times New Roman" w:hAnsi="Times New Roman" w:cs="Times New Roman" w:hint="eastAsia"/>
          <w:szCs w:val="21"/>
        </w:rPr>
        <w:t xml:space="preserve">the </w:t>
      </w:r>
      <w:r w:rsidR="00740BC3" w:rsidRPr="004F3317">
        <w:rPr>
          <w:rFonts w:ascii="Times New Roman" w:hAnsi="Times New Roman" w:cs="Times New Roman"/>
          <w:szCs w:val="21"/>
        </w:rPr>
        <w:t>mutation site</w:t>
      </w:r>
      <w:r>
        <w:rPr>
          <w:rFonts w:ascii="Times New Roman" w:hAnsi="Times New Roman" w:cs="Times New Roman" w:hint="eastAsia"/>
          <w:szCs w:val="21"/>
        </w:rPr>
        <w:t xml:space="preserve">): </w:t>
      </w:r>
    </w:p>
    <w:p w14:paraId="6EB2A7E8" w14:textId="77777777" w:rsidR="00EE371C" w:rsidRPr="004F3317" w:rsidRDefault="004F3317" w:rsidP="008073CF">
      <w:pPr>
        <w:tabs>
          <w:tab w:val="left" w:pos="4956"/>
        </w:tabs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F3317">
        <w:rPr>
          <w:rFonts w:ascii="Times New Roman" w:hAnsi="Times New Roman" w:cs="Times New Roman" w:hint="eastAsia"/>
          <w:color w:val="000000" w:themeColor="text1"/>
          <w:szCs w:val="21"/>
        </w:rPr>
        <w:t xml:space="preserve">3.1 </w:t>
      </w:r>
      <w:r w:rsidR="00EE371C" w:rsidRPr="004F3317">
        <w:rPr>
          <w:rFonts w:ascii="Times New Roman" w:hAnsi="Times New Roman" w:cs="Times New Roman"/>
          <w:color w:val="000000" w:themeColor="text1"/>
          <w:szCs w:val="21"/>
        </w:rPr>
        <w:t>ARMC9-W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E371C" w:rsidRPr="004F3317">
        <w:rPr>
          <w:rFonts w:ascii="Times New Roman" w:hAnsi="Times New Roman" w:cs="Times New Roman"/>
          <w:color w:val="000000" w:themeColor="text1"/>
          <w:szCs w:val="21"/>
        </w:rPr>
        <w:t>(NM_025139.6)</w:t>
      </w:r>
    </w:p>
    <w:p w14:paraId="56E04F57" w14:textId="77777777" w:rsidR="00EE371C" w:rsidRPr="00740BC3" w:rsidRDefault="00EE371C" w:rsidP="008073CF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4F3317">
        <w:rPr>
          <w:rFonts w:ascii="Times New Roman" w:hAnsi="Times New Roman" w:cs="Times New Roman"/>
          <w:color w:val="FF0000"/>
          <w:szCs w:val="21"/>
        </w:rPr>
        <w:t>aagagctaccagatggtgttcttgaatctgatgatgatgaagatgaagatgatgaa</w:t>
      </w:r>
      <w:r w:rsidRPr="004F3317">
        <w:rPr>
          <w:rFonts w:ascii="Times New Roman" w:hAnsi="Times New Roman" w:cs="Times New Roman"/>
          <w:szCs w:val="21"/>
        </w:rPr>
        <w:t>gtaagttggaggttcttgacaccacatagaaaacccataccaaactattctctctttcctgccttgacaagttagtccagaaatggagatttttcattcctgctacactatttctcacaattctgagggttggctaaag</w:t>
      </w:r>
      <w:r w:rsidRPr="004F3317">
        <w:rPr>
          <w:rFonts w:ascii="Times New Roman" w:hAnsi="Times New Roman" w:cs="Times New Roman"/>
          <w:szCs w:val="21"/>
        </w:rPr>
        <w:lastRenderedPageBreak/>
        <w:t>ctcagctgggtggtggttcgggtctcacttggggtctcatgtggggagcccagcggccatgtttgaagactcccacactcattgggttcacagcagagacgcagcattgcatgtcattcgagtttcatgggaagctgaacaatgaccattcttctgtgtgagcttttgctctgaaggggcacgagcctcggcctgtcttcctcaccggtgggagtgctgggcgtgtaggcgcctggcgagagtctctggcgtgaggggtcctgggtttagttcagagctaacggaactgaccagttttctctgttatttgcattcttttgacttgtgtttcctcagctgtgaaaaatctacttgcctggtgggaatatggaaaggaacatccactgggtcttcccagaagcagaacggtgctgccctttttgctgagtcttgttacttattggctgtaaacgttcttgagatgagcagacctgttctagagttccctatcccccataaggcctgtgtatgactgactggctgttctatatggtgccttgatctcacagagagagaagttctgagaactgtgattaggagagactttaaagagccttctggaacctccgcacaactaagcagtggaggctccctagctccctagcttcctgaagaggctggttggccttgtccctttggtcttcatggagaggttgggagcagaggcagactgcccctgagcccccttggaatataagcctgcaagttgctgtgattggccgaggccttcttgtttcatgacagctacacattctggggagccacgccttgggagcttgtgtcagggtgtccatggcattcaccccatgtctcctgaaacag</w:t>
      </w:r>
      <w:r w:rsidRPr="004F3317">
        <w:rPr>
          <w:rFonts w:ascii="Times New Roman" w:hAnsi="Times New Roman" w:cs="Times New Roman"/>
          <w:color w:val="FF0000"/>
          <w:szCs w:val="21"/>
        </w:rPr>
        <w:t>gaggaccatgacatcatggaagccgatctggacaaagacgaactgatccagccccagctcggagaactctcaggagagaagcttctgaccacggagtacctgggg</w:t>
      </w:r>
      <w:r w:rsidRPr="004F3317">
        <w:rPr>
          <w:rFonts w:ascii="Times New Roman" w:hAnsi="Times New Roman" w:cs="Times New Roman"/>
          <w:sz w:val="32"/>
          <w:szCs w:val="21"/>
          <w:highlight w:val="yellow"/>
        </w:rPr>
        <w:t>g</w:t>
      </w:r>
      <w:r w:rsidRPr="004F3317">
        <w:rPr>
          <w:rFonts w:ascii="Times New Roman" w:hAnsi="Times New Roman" w:cs="Times New Roman"/>
          <w:szCs w:val="21"/>
        </w:rPr>
        <w:t>taagtgccacacaaagggtggggatcctgaaacagaaaggccagatggacattgatggatttcgtgttttcagtgacacagagggtttagtttggtttgttaccatactgtatttatgagaaggtccatgttagccagtctgctctcagtggccctgaaatgcactgtggccctagctacctgtcacaagtagacaggtgtacggattggggaaagatataactagaaggcatatgccaggggcctttggaacatcagaagatatgcctggccccagtagcaattgcctaccatcccactttttaatttctgcatgccttatgtattggaagggaatactgaggtagacttggaagtccttggcgcagaggtgttggctgaaaccatcatagcccatgaggttacccactgaagcacagtgtggagagagagtgggggctgagcaaggaggggcattccagcagtcaggagtgggagaaaggagaggacccgagaaggccagaaagtgagtagtcactgcgtcttcaggagaactgaagagggttatggaaacagaagggagaggtgtttcaggatggagccagtggtcagtgcaagcatccaagaggcctgtggagtcaccatctgggatgggtccttaagctgacctgtgagagctcccgttggctcggatgctcagccagctccagaaccactggcttacgacccaccagctaaatagggcaggatgtgagtcaggaggaagcagccactcctcaggagaggatagcagtgccagggcccgcagatatctcagagagcaggtaggggggcctggtgggatgctggagtgtaagggtctggaagggaggagcaattgccaggaaccaggaccaattcagactgaaaccctgtgtgggacagctgagcacatagggtagaagagtcactaaaagaggctcctagaactttgaagctggtggttgcttcagtcagttgtttggaccccaaagtcttccttgttttacttactgatttgtaggagctccttagctatgaaaatgttaacctttaatctgttaaatttgcttcaaatacttcttccaagtttgttgtttgcctgttgatttggtttatttttaacatactgcgcatgtggaaatgttcgtatttttatgaaatcaaatgtccatctttttttcccttctcatttttacaaacccagtccttttcagagatgtgatgagttccagtagatcaaccgctttcttccttttcctagggtttgactttgttttaatttatactgctaaatggtgtgatacacaaaccgttagcaaaaaaagggtttttccccacaatttctgtttacctgaataatttgtgacatgatccttcctcatttatttgcaaagcttcttatcattatagagtagtttattcagtgtattctgcttgacttctaggtcagctctctaatagatatttctccagcccttttttctctttccttccaccag</w:t>
      </w:r>
      <w:r w:rsidRPr="004F3317">
        <w:rPr>
          <w:rFonts w:ascii="Times New Roman" w:hAnsi="Times New Roman" w:cs="Times New Roman"/>
          <w:color w:val="FF0000"/>
          <w:szCs w:val="21"/>
        </w:rPr>
        <w:t>atcatgaccaacacggggaagacaaggcggaaggggctggctaatgtgcagtggagcggggatgagcccctgcaaaggcccgtcacccccggcggccacagaaacgggtacccagtgtaagtcagggctaaaggaagcgggaattgactttcttaagctttgttttgattacagtgtaagatgtatgtatttttaaaattcaaaataaagcattcattttgaaaagca</w:t>
      </w:r>
    </w:p>
    <w:p w14:paraId="76509159" w14:textId="77777777" w:rsidR="00EE371C" w:rsidRPr="004F3317" w:rsidRDefault="004F3317" w:rsidP="008073CF">
      <w:pPr>
        <w:tabs>
          <w:tab w:val="left" w:pos="4956"/>
        </w:tabs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 xml:space="preserve">3.2 </w:t>
      </w:r>
      <w:r w:rsidR="00EE371C" w:rsidRPr="004F3317">
        <w:rPr>
          <w:rFonts w:ascii="Times New Roman" w:hAnsi="Times New Roman" w:cs="Times New Roman"/>
          <w:color w:val="000000" w:themeColor="text1"/>
          <w:szCs w:val="21"/>
        </w:rPr>
        <w:t>ARMC9-M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E371C" w:rsidRPr="004F3317">
        <w:rPr>
          <w:rFonts w:ascii="Times New Roman" w:hAnsi="Times New Roman" w:cs="Times New Roman"/>
          <w:color w:val="000000" w:themeColor="text1"/>
          <w:szCs w:val="21"/>
        </w:rPr>
        <w:t>(NM_025139.6</w:t>
      </w:r>
      <w:r>
        <w:rPr>
          <w:rFonts w:ascii="Times New Roman" w:cs="Times New Roman" w:hint="eastAsia"/>
          <w:color w:val="000000" w:themeColor="text1"/>
          <w:szCs w:val="21"/>
        </w:rPr>
        <w:t xml:space="preserve">: </w:t>
      </w:r>
      <w:r w:rsidR="00EE371C" w:rsidRPr="004F3317">
        <w:rPr>
          <w:rFonts w:ascii="Times New Roman" w:hAnsi="Times New Roman" w:cs="Times New Roman"/>
          <w:color w:val="000000" w:themeColor="text1"/>
          <w:szCs w:val="21"/>
        </w:rPr>
        <w:t>c.1878+1G&gt;A)</w:t>
      </w:r>
    </w:p>
    <w:p w14:paraId="0BE4EDE2" w14:textId="77777777" w:rsidR="00EE371C" w:rsidRPr="004F3317" w:rsidRDefault="00EE371C" w:rsidP="008073CF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4F3317">
        <w:rPr>
          <w:rFonts w:ascii="Times New Roman" w:hAnsi="Times New Roman" w:cs="Times New Roman"/>
          <w:color w:val="FF0000"/>
          <w:szCs w:val="21"/>
        </w:rPr>
        <w:t>aagagctaccagatggtgttcttgaatctgatgatgatgaagatgaagatgatgaa</w:t>
      </w:r>
      <w:r w:rsidRPr="004F3317">
        <w:rPr>
          <w:rFonts w:ascii="Times New Roman" w:hAnsi="Times New Roman" w:cs="Times New Roman"/>
          <w:szCs w:val="21"/>
        </w:rPr>
        <w:t>gtaagttggaggttcttgacaccacatagaaaacccataccaaactattctctctttcctgccttgacaagttagtccagaaatggagatttttcattcctgctacactatttctcacaattctgagggttggctaaagctcagctgggtggtggttcgggtctcacttggggtctcatgtggggagcccagcggccatgtttgaagactcccacactcattgggttcacagcagagacgcagcattgcatgtcattcgagtttcatgggaagctgaacaatgaccattcttctgtgtgagcttttgctctgaaggggcacgagcctcggcctgtcttcctcaccggtgggagtgctgggcgtgtaggcgcctggcgagagtctctggcgtgaggggtcctgggtttagttcagagctaacggaactgaccagttttctctgttatttgcattcttttgacttgtgtttcctcagctgtgaaaaatctacttgcctggtgggaatatggaaaggaacatccactgggtcttcccagaagcagaacggtgctgccctttttgctgagtcttgttacttattggctgtaaacgttcttgagatgagcagacctgttctagagttccctatcccccataaggcctgtgtatgactgactggctgttctatatggtgccttgatctcacagagagagaagttctgagaactgtgattaggagagactttaaagagccttctggaacctccgcacaactaagcagtggaggctccctagctccctagcttcctgaagaggctggttggccttgtccctttggtcttcatggagaggttgggagcagaggcagactgcccctgagcccccttggaatataagcctgcaagttgctgtgattggccgaggccttcttgtttcatgacagctacacattctggggagccacgccttgggagcttgtgtcagggtgtccatggcattcaccccatgtctcctgaaacag</w:t>
      </w:r>
      <w:r w:rsidRPr="004F3317">
        <w:rPr>
          <w:rFonts w:ascii="Times New Roman" w:hAnsi="Times New Roman" w:cs="Times New Roman"/>
          <w:color w:val="FF0000"/>
          <w:szCs w:val="21"/>
        </w:rPr>
        <w:t>gaggaccatgacatcatggaagccgatctggacaaagacgaactgatccagccccagctcggagaactctcaggagagaagcttctgaccacggagtacctgggg</w:t>
      </w:r>
      <w:r w:rsidR="00506018" w:rsidRPr="00506018">
        <w:rPr>
          <w:rFonts w:ascii="Times New Roman" w:hAnsi="Times New Roman" w:cs="Times New Roman" w:hint="eastAsia"/>
          <w:sz w:val="32"/>
          <w:szCs w:val="21"/>
          <w:highlight w:val="yellow"/>
        </w:rPr>
        <w:t>a</w:t>
      </w:r>
      <w:r w:rsidRPr="004F3317">
        <w:rPr>
          <w:rFonts w:ascii="Times New Roman" w:hAnsi="Times New Roman" w:cs="Times New Roman"/>
          <w:szCs w:val="21"/>
        </w:rPr>
        <w:t>taagtgccacacaaagggtggggatcctgaaacagaaaggccagatggacattgatggatttcgtgttttcagtgacacagagggtttagtttggtttgttaccatactgtatttatgagaaggtccatgttagccagtctgctctcagtggccctgaaatgcactgtggccctagctacctgtcacaagtagacaggtgtacggattggggaaagatataactagaaggcatatgccaggggcctttggaacatcagaagatatgcctggccccagtagcaattgcctaccatcccactttttaatttctgcatgccttatgtattggaagggaatactgaggtagacttggaagtccttggcgcagaggtgttggctgaaaccatcatagcccatgaggttacccactgaagcacagtgtggagagagagtgggggctgagcaaggaggggcattccagcagtcaggagtgggagaaaggagaggacccgagaaggccagaaagtgagtagtcactgcgtcttcaggagaactgaagagggttatggaaacagaagggagaggtgtttcaggatggagccagtggtcagtgcaagcatccaagaggcctgtggagtcaccatctgggatgggtccttaagctgacctgtgagagctcccgttggctcggatgctcagccagctccagaaccactggcttacgacccaccagctaaatagggcaggatgtgagtcaggaggaagcagccactcctcaggagaggatagcagtgccagggcccgcagatatctcagagagcaggtaggggggcctggtgggatgctggagtgtaagggtctggaagggaggagcaattgccaggaaccaggaccaattcagactgaaaccctgtgtgggacagctgagcacatagggtagaagagtcactaaaagaggctcctagaactttgaagctggtggttgcttcagtcagttgtttggaccccaaagtcttccttgttttacttactgatttgtaggagctccttagctatgaaaatgttaacctttaatctgttaaatttgcttcaaatacttcttccaagtttgttgtttgcctgttgatttggtttatttttaacatactgcgcatgtggaaatgttcgtatttttatgaaatcaaatgtccatctttttttcccttctcatttttacaaacccagtccttttcagagatgtgatgagttccagtagatcaaccgctttcttccttttcctagggtttgactttgttttaatttatactgctaaatggtgtgatacacaaaccgttagcaaaaaaagggtttttccccacaatttctgtttacctgaataatttgtgacatgatccttcctcatttatttgcaaagcttcttatcattatagagtagtttattcagtgtattctgcttgacttctaggtcagctctctaatagatatttctccagcccttttttctctttccttccaccag</w:t>
      </w:r>
      <w:r w:rsidRPr="004F3317">
        <w:rPr>
          <w:rFonts w:ascii="Times New Roman" w:hAnsi="Times New Roman" w:cs="Times New Roman"/>
          <w:color w:val="FF0000"/>
          <w:szCs w:val="21"/>
        </w:rPr>
        <w:t>atcatgacc</w:t>
      </w:r>
      <w:r w:rsidRPr="004F3317">
        <w:rPr>
          <w:rFonts w:ascii="Times New Roman" w:hAnsi="Times New Roman" w:cs="Times New Roman"/>
          <w:color w:val="FF0000"/>
          <w:szCs w:val="21"/>
        </w:rPr>
        <w:lastRenderedPageBreak/>
        <w:t>aacacggggaagacaaggcggaaggggctggctaatgtgcagtggagcggggatgagcccctgcaaaggcccgtcacccccggcggccacagaaacgggtacccagtgtaagtcagggctaaaggaagcgggaattgactttcttaagctttgttttgattacagtgtaagatgtatgtatttttaaaattcaaaataaagcattcattttgaaaagca</w:t>
      </w:r>
    </w:p>
    <w:p w14:paraId="6886B5F7" w14:textId="77777777" w:rsidR="00EE371C" w:rsidRPr="005A657D" w:rsidRDefault="005A657D" w:rsidP="008073CF">
      <w:pPr>
        <w:spacing w:line="360" w:lineRule="auto"/>
        <w:rPr>
          <w:rFonts w:ascii="Times New Roman" w:hAnsi="Times New Roman" w:cs="Times New Roman"/>
          <w:b/>
          <w:bCs/>
          <w:noProof/>
          <w:szCs w:val="21"/>
        </w:rPr>
      </w:pPr>
      <w:r w:rsidRPr="005A657D">
        <w:rPr>
          <w:rFonts w:ascii="Times New Roman" w:hAnsi="Times New Roman" w:cs="Times New Roman" w:hint="eastAsia"/>
          <w:b/>
          <w:bCs/>
          <w:noProof/>
          <w:szCs w:val="21"/>
        </w:rPr>
        <w:t xml:space="preserve">4. </w:t>
      </w:r>
      <w:r>
        <w:rPr>
          <w:rFonts w:ascii="Times New Roman" w:hAnsi="Times New Roman" w:cs="Times New Roman" w:hint="eastAsia"/>
          <w:b/>
          <w:bCs/>
          <w:noProof/>
          <w:szCs w:val="21"/>
        </w:rPr>
        <w:t>Primer sequences used for RT-PCR amplification and cDNA Sanger sequencing</w:t>
      </w:r>
    </w:p>
    <w:tbl>
      <w:tblPr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3759"/>
      </w:tblGrid>
      <w:tr w:rsidR="00C50819" w:rsidRPr="00C50819" w14:paraId="135DCF50" w14:textId="77777777" w:rsidTr="00634C6E">
        <w:trPr>
          <w:trHeight w:val="31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2FFADC8" w14:textId="77777777" w:rsidR="00C50819" w:rsidRPr="00C50819" w:rsidRDefault="00C50819" w:rsidP="008073C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819">
              <w:rPr>
                <w:rFonts w:ascii="Times New Roman" w:hAnsi="Times New Roman" w:cs="Times New Roman"/>
                <w:szCs w:val="21"/>
              </w:rPr>
              <w:t>MiniRT</w:t>
            </w:r>
            <w:proofErr w:type="spellEnd"/>
            <w:r w:rsidRPr="00C5081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5BA9E74" w14:textId="77777777" w:rsidR="00C50819" w:rsidRPr="00C50819" w:rsidRDefault="00C50819" w:rsidP="008073C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50819">
              <w:rPr>
                <w:rFonts w:ascii="Times New Roman" w:hAnsi="Times New Roman" w:cs="Times New Roman"/>
                <w:szCs w:val="21"/>
              </w:rPr>
              <w:t>GGCTAACTAGAGAACCCACTGCTTA</w:t>
            </w:r>
          </w:p>
        </w:tc>
      </w:tr>
      <w:tr w:rsidR="00C50819" w:rsidRPr="00C50819" w14:paraId="6EC8082C" w14:textId="77777777" w:rsidTr="00634C6E">
        <w:trPr>
          <w:trHeight w:val="31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0E6FD9E" w14:textId="77777777" w:rsidR="00C50819" w:rsidRPr="00C50819" w:rsidRDefault="00C50819" w:rsidP="008073C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0819">
              <w:rPr>
                <w:rFonts w:ascii="Times New Roman" w:hAnsi="Times New Roman" w:cs="Times New Roman"/>
                <w:szCs w:val="21"/>
              </w:rPr>
              <w:t>MiniRT</w:t>
            </w:r>
            <w:proofErr w:type="spellEnd"/>
            <w:r w:rsidRPr="00C5081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89C49CE" w14:textId="77777777" w:rsidR="00C50819" w:rsidRPr="00C50819" w:rsidRDefault="00C50819" w:rsidP="008073C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50819">
              <w:rPr>
                <w:rFonts w:ascii="Times New Roman" w:hAnsi="Times New Roman" w:cs="Times New Roman"/>
                <w:szCs w:val="21"/>
              </w:rPr>
              <w:t>GTTTAAACGGGCCCTCTAGACTCGA</w:t>
            </w:r>
          </w:p>
        </w:tc>
      </w:tr>
    </w:tbl>
    <w:p w14:paraId="0AEE83DD" w14:textId="77777777" w:rsidR="00EE371C" w:rsidRDefault="00C50819" w:rsidP="008073CF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C50819">
        <w:rPr>
          <w:rFonts w:ascii="Times New Roman" w:hAnsi="Times New Roman" w:cs="Times New Roman" w:hint="eastAsia"/>
          <w:b/>
          <w:szCs w:val="21"/>
        </w:rPr>
        <w:t xml:space="preserve">5. </w:t>
      </w:r>
      <w:r w:rsidRPr="00C50819">
        <w:rPr>
          <w:rFonts w:ascii="Times New Roman" w:hAnsi="Times New Roman" w:cs="Times New Roman"/>
          <w:b/>
          <w:szCs w:val="21"/>
        </w:rPr>
        <w:t xml:space="preserve">Normal </w:t>
      </w:r>
      <w:r>
        <w:rPr>
          <w:rFonts w:ascii="Times New Roman" w:hAnsi="Times New Roman" w:cs="Times New Roman"/>
          <w:b/>
          <w:szCs w:val="21"/>
        </w:rPr>
        <w:t>transcriptional result sequence</w:t>
      </w:r>
      <w:r w:rsidRPr="00C50819">
        <w:rPr>
          <w:rFonts w:ascii="Times New Roman" w:hAnsi="Times New Roman" w:cs="Times New Roman"/>
          <w:b/>
          <w:szCs w:val="21"/>
        </w:rPr>
        <w:t xml:space="preserve"> a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C50819">
        <w:rPr>
          <w:rFonts w:ascii="Times New Roman" w:hAnsi="Times New Roman" w:cs="Times New Roman"/>
          <w:b/>
          <w:szCs w:val="21"/>
        </w:rPr>
        <w:t xml:space="preserve"> expected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C50819">
        <w:rPr>
          <w:rFonts w:ascii="Times New Roman" w:hAnsi="Times New Roman" w:cs="Times New Roman" w:hint="eastAsia"/>
          <w:szCs w:val="21"/>
        </w:rPr>
        <w:t>(</w:t>
      </w:r>
      <w:r w:rsidR="001F2F6F">
        <w:rPr>
          <w:rFonts w:ascii="Times New Roman" w:hAnsi="Times New Roman" w:cs="Times New Roman" w:hint="eastAsia"/>
          <w:szCs w:val="21"/>
        </w:rPr>
        <w:t xml:space="preserve">size 486 kb; </w:t>
      </w:r>
      <w:r w:rsidRPr="00C50819">
        <w:rPr>
          <w:rFonts w:ascii="Times New Roman" w:hAnsi="Times New Roman" w:cs="Times New Roman"/>
          <w:szCs w:val="21"/>
        </w:rPr>
        <w:t>black font is the vector transcription sequence, and the red font is the exon transcription sequence of the target gene</w:t>
      </w:r>
      <w:r w:rsidRPr="00C50819">
        <w:rPr>
          <w:rFonts w:ascii="Times New Roman" w:hAnsi="Times New Roman" w:cs="Times New Roman" w:hint="eastAsia"/>
          <w:szCs w:val="21"/>
        </w:rPr>
        <w:t>)</w:t>
      </w:r>
    </w:p>
    <w:p w14:paraId="7B455CC5" w14:textId="77777777" w:rsidR="00C50819" w:rsidRPr="00CE102B" w:rsidRDefault="00C50819" w:rsidP="008073CF">
      <w:pPr>
        <w:tabs>
          <w:tab w:val="left" w:pos="4956"/>
        </w:tabs>
        <w:spacing w:line="360" w:lineRule="auto"/>
        <w:rPr>
          <w:rStyle w:val="fontstyle01"/>
          <w:rFonts w:ascii="Times New Roman" w:hAnsi="Times New Roman" w:cs="Times New Roman" w:hint="default"/>
          <w:b/>
          <w:bCs/>
        </w:rPr>
      </w:pPr>
      <w:r w:rsidRPr="00CE102B">
        <w:rPr>
          <w:rStyle w:val="fontstyle01"/>
          <w:rFonts w:ascii="Times New Roman" w:hAnsi="Times New Roman" w:cs="Times New Roman" w:hint="default"/>
        </w:rPr>
        <w:t>GGCTAACTAGAGAACCCACTGCTTACTGGCTGCTAGCGTTTAAACTTAAGCTTGGTACCGAGCTCGGATCC</w:t>
      </w:r>
      <w:r w:rsidRPr="00CE102B">
        <w:rPr>
          <w:rFonts w:ascii="Times New Roman" w:hAnsi="Times New Roman" w:cs="Times New Roman"/>
          <w:color w:val="FF0000"/>
        </w:rPr>
        <w:t>aagagctaccagatggtgttcttgaatctgatgatgatgaagatgaagatgatgaagaggaccatgacatcatggaagccgatctggacaaagacgaactgatccagccccagctcggagaactctcaggagagaagcttctgaccacggagtacctggggatcatgaccaacacggggaagacaaggcggaaggggctggctaatgtgcagtggagcggggatgagcccctgcaaaggcccgtcacccccggcggccacagaaacgggtacccagtgtaagtcagggctaaaggaagcgggaattgactttcttaagctttgttttgattacagtgtaagatgtatgtatttttaaaattcaaaataaagcattcattttgaaaagca</w:t>
      </w:r>
      <w:r w:rsidRPr="00CE102B">
        <w:rPr>
          <w:rFonts w:ascii="Times New Roman" w:hAnsi="Times New Roman" w:cs="Times New Roman"/>
          <w:color w:val="000000" w:themeColor="text1"/>
        </w:rPr>
        <w:t>CTCGAGTCTAGAGGGCCCGTTTAAAC</w:t>
      </w:r>
    </w:p>
    <w:p w14:paraId="2F04E735" w14:textId="77777777" w:rsidR="00C50819" w:rsidRPr="00C50819" w:rsidRDefault="00C50819" w:rsidP="008073CF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sectPr w:rsidR="00C50819" w:rsidRPr="00C50819" w:rsidSect="00506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843EE" w14:textId="77777777" w:rsidR="00787E51" w:rsidRDefault="00787E51" w:rsidP="000676DA">
      <w:r>
        <w:separator/>
      </w:r>
    </w:p>
  </w:endnote>
  <w:endnote w:type="continuationSeparator" w:id="0">
    <w:p w14:paraId="7C025466" w14:textId="77777777" w:rsidR="00787E51" w:rsidRDefault="00787E51" w:rsidP="00067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F6B68" w14:textId="77777777" w:rsidR="00787E51" w:rsidRDefault="00787E51" w:rsidP="000676DA">
      <w:r>
        <w:separator/>
      </w:r>
    </w:p>
  </w:footnote>
  <w:footnote w:type="continuationSeparator" w:id="0">
    <w:p w14:paraId="54981FA5" w14:textId="77777777" w:rsidR="00787E51" w:rsidRDefault="00787E51" w:rsidP="00067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76DA"/>
    <w:rsid w:val="0002037E"/>
    <w:rsid w:val="000676DA"/>
    <w:rsid w:val="001E464E"/>
    <w:rsid w:val="001F2F6F"/>
    <w:rsid w:val="0032283A"/>
    <w:rsid w:val="003D7600"/>
    <w:rsid w:val="00420FF7"/>
    <w:rsid w:val="004F3317"/>
    <w:rsid w:val="00506018"/>
    <w:rsid w:val="00506EF6"/>
    <w:rsid w:val="005A657D"/>
    <w:rsid w:val="006D75C8"/>
    <w:rsid w:val="00740BC3"/>
    <w:rsid w:val="00787E51"/>
    <w:rsid w:val="008073CF"/>
    <w:rsid w:val="0089446A"/>
    <w:rsid w:val="009450D6"/>
    <w:rsid w:val="009B4180"/>
    <w:rsid w:val="009F141C"/>
    <w:rsid w:val="00A71B3E"/>
    <w:rsid w:val="00C50819"/>
    <w:rsid w:val="00CE6B56"/>
    <w:rsid w:val="00EE371C"/>
    <w:rsid w:val="00F0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21B2D"/>
  <w15:docId w15:val="{F20223BB-4765-4CF1-8BB7-96A6389C7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E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67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0676DA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067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0676D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F141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141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E371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E371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E371C"/>
  </w:style>
  <w:style w:type="character" w:customStyle="1" w:styleId="fontstyle01">
    <w:name w:val="fontstyle01"/>
    <w:basedOn w:val="a0"/>
    <w:rsid w:val="00C50819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table" w:styleId="ac">
    <w:name w:val="Table Grid"/>
    <w:basedOn w:val="a1"/>
    <w:uiPriority w:val="59"/>
    <w:rsid w:val="00F0785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101</Words>
  <Characters>6280</Characters>
  <Application>Microsoft Office Word</Application>
  <DocSecurity>0</DocSecurity>
  <Lines>52</Lines>
  <Paragraphs>14</Paragraphs>
  <ScaleCrop>false</ScaleCrop>
  <Company>Microsoft</Company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</dc:creator>
  <cp:keywords/>
  <dc:description/>
  <cp:lastModifiedBy>wang hao</cp:lastModifiedBy>
  <cp:revision>18</cp:revision>
  <dcterms:created xsi:type="dcterms:W3CDTF">2021-10-18T02:42:00Z</dcterms:created>
  <dcterms:modified xsi:type="dcterms:W3CDTF">2022-01-22T16:25:00Z</dcterms:modified>
</cp:coreProperties>
</file>